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747" w:rsidRPr="007B78A6" w:rsidRDefault="00807747" w:rsidP="00CA1F72">
      <w:pPr>
        <w:rPr>
          <w:rFonts w:cstheme="minorHAnsi"/>
        </w:rPr>
      </w:pPr>
      <w:r w:rsidRPr="007B78A6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3</w:t>
      </w:r>
      <w:r w:rsidRPr="007B78A6">
        <w:rPr>
          <w:rFonts w:cstheme="minorHAnsi"/>
        </w:rPr>
        <w:t xml:space="preserve"> Results of </w:t>
      </w:r>
      <w:proofErr w:type="spellStart"/>
      <w:r w:rsidR="00CA1F72">
        <w:rPr>
          <w:rFonts w:cstheme="minorHAnsi"/>
        </w:rPr>
        <w:t>un</w:t>
      </w:r>
      <w:r w:rsidRPr="007B78A6">
        <w:rPr>
          <w:rFonts w:cstheme="minorHAnsi"/>
        </w:rPr>
        <w:t>ivariable</w:t>
      </w:r>
      <w:proofErr w:type="spellEnd"/>
      <w:r w:rsidRPr="007B78A6">
        <w:rPr>
          <w:rFonts w:cstheme="minorHAnsi"/>
        </w:rPr>
        <w:t xml:space="preserve"> logistic regression analysis for the assessment of factors associated with </w:t>
      </w:r>
      <w:r>
        <w:rPr>
          <w:rFonts w:cstheme="minorHAnsi"/>
        </w:rPr>
        <w:t>HCV</w:t>
      </w:r>
      <w:r w:rsidRPr="007B78A6">
        <w:rPr>
          <w:rFonts w:cstheme="minorHAnsi"/>
        </w:rPr>
        <w:t xml:space="preserve"> </w:t>
      </w:r>
      <w:proofErr w:type="spellStart"/>
      <w:r w:rsidRPr="007B78A6">
        <w:rPr>
          <w:rFonts w:cstheme="minorHAnsi"/>
        </w:rPr>
        <w:t>seroreactivity</w:t>
      </w:r>
      <w:proofErr w:type="spellEnd"/>
      <w:r w:rsidRPr="007B78A6">
        <w:rPr>
          <w:rFonts w:cstheme="minorHAnsi"/>
        </w:rPr>
        <w:t>.</w:t>
      </w:r>
    </w:p>
    <w:tbl>
      <w:tblPr>
        <w:tblStyle w:val="TableGrid"/>
        <w:tblW w:w="0" w:type="auto"/>
        <w:tblLook w:val="04A0"/>
      </w:tblPr>
      <w:tblGrid>
        <w:gridCol w:w="1852"/>
        <w:gridCol w:w="2090"/>
        <w:gridCol w:w="936"/>
        <w:gridCol w:w="911"/>
        <w:gridCol w:w="902"/>
        <w:gridCol w:w="1668"/>
        <w:gridCol w:w="991"/>
      </w:tblGrid>
      <w:tr w:rsidR="00DB2870" w:rsidTr="00A879FA">
        <w:tc>
          <w:tcPr>
            <w:tcW w:w="1852" w:type="dxa"/>
          </w:tcPr>
          <w:p w:rsidR="00DB2870" w:rsidRPr="00DB2870" w:rsidRDefault="00DB2870" w:rsidP="00141D32">
            <w:pPr>
              <w:rPr>
                <w:b/>
                <w:bCs/>
              </w:rPr>
            </w:pPr>
            <w:r w:rsidRPr="00DB2870">
              <w:rPr>
                <w:b/>
                <w:bCs/>
              </w:rPr>
              <w:t>Characteristic</w:t>
            </w:r>
          </w:p>
        </w:tc>
        <w:tc>
          <w:tcPr>
            <w:tcW w:w="2090" w:type="dxa"/>
          </w:tcPr>
          <w:p w:rsidR="00DB2870" w:rsidRPr="00DB2870" w:rsidRDefault="00DB2870" w:rsidP="00141D32">
            <w:pPr>
              <w:jc w:val="center"/>
              <w:rPr>
                <w:b/>
                <w:bCs/>
              </w:rPr>
            </w:pPr>
            <w:r w:rsidRPr="00DB2870">
              <w:rPr>
                <w:b/>
                <w:bCs/>
              </w:rPr>
              <w:t>Group</w:t>
            </w:r>
          </w:p>
        </w:tc>
        <w:tc>
          <w:tcPr>
            <w:tcW w:w="1847" w:type="dxa"/>
            <w:gridSpan w:val="2"/>
            <w:tcBorders>
              <w:bottom w:val="single" w:sz="4" w:space="0" w:color="auto"/>
            </w:tcBorders>
          </w:tcPr>
          <w:p w:rsidR="00DB2870" w:rsidRPr="00DB2870" w:rsidRDefault="00DB2870" w:rsidP="009A0E15">
            <w:pPr>
              <w:jc w:val="center"/>
              <w:rPr>
                <w:b/>
                <w:bCs/>
              </w:rPr>
            </w:pPr>
            <w:r w:rsidRPr="00DB2870">
              <w:rPr>
                <w:b/>
                <w:bCs/>
              </w:rPr>
              <w:t xml:space="preserve">Positive </w:t>
            </w:r>
          </w:p>
        </w:tc>
        <w:tc>
          <w:tcPr>
            <w:tcW w:w="3561" w:type="dxa"/>
            <w:gridSpan w:val="3"/>
            <w:tcBorders>
              <w:bottom w:val="single" w:sz="4" w:space="0" w:color="auto"/>
            </w:tcBorders>
          </w:tcPr>
          <w:p w:rsidR="00DB2870" w:rsidRPr="00DB2870" w:rsidRDefault="00DB2870" w:rsidP="00FC51CB">
            <w:pPr>
              <w:jc w:val="center"/>
              <w:rPr>
                <w:b/>
                <w:bCs/>
              </w:rPr>
            </w:pPr>
            <w:r w:rsidRPr="00DB2870">
              <w:rPr>
                <w:b/>
                <w:bCs/>
              </w:rPr>
              <w:t>Univariable</w:t>
            </w:r>
          </w:p>
        </w:tc>
      </w:tr>
      <w:tr w:rsidR="00DB2870" w:rsidTr="009A0E15">
        <w:tc>
          <w:tcPr>
            <w:tcW w:w="1852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2090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36" w:type="dxa"/>
          </w:tcPr>
          <w:p w:rsidR="00DB2870" w:rsidRPr="00E06E2F" w:rsidRDefault="00DB2870" w:rsidP="00FC51CB">
            <w:pPr>
              <w:jc w:val="center"/>
              <w:rPr>
                <w:b/>
                <w:bCs/>
              </w:rPr>
            </w:pPr>
            <w:r w:rsidRPr="00E06E2F">
              <w:rPr>
                <w:b/>
                <w:bCs/>
              </w:rPr>
              <w:t>N</w:t>
            </w:r>
          </w:p>
        </w:tc>
        <w:tc>
          <w:tcPr>
            <w:tcW w:w="911" w:type="dxa"/>
          </w:tcPr>
          <w:p w:rsidR="00DB2870" w:rsidRPr="00E06E2F" w:rsidRDefault="00DB2870" w:rsidP="00FC51CB">
            <w:pPr>
              <w:jc w:val="center"/>
              <w:rPr>
                <w:b/>
                <w:bCs/>
              </w:rPr>
            </w:pPr>
            <w:r w:rsidRPr="00E06E2F">
              <w:rPr>
                <w:b/>
                <w:bCs/>
              </w:rPr>
              <w:t>(%)</w:t>
            </w:r>
          </w:p>
        </w:tc>
        <w:tc>
          <w:tcPr>
            <w:tcW w:w="902" w:type="dxa"/>
            <w:tcBorders>
              <w:top w:val="nil"/>
            </w:tcBorders>
          </w:tcPr>
          <w:p w:rsidR="00DB2870" w:rsidRPr="00E06E2F" w:rsidRDefault="00DB2870" w:rsidP="00FC51CB">
            <w:pPr>
              <w:jc w:val="center"/>
              <w:rPr>
                <w:b/>
                <w:bCs/>
              </w:rPr>
            </w:pPr>
            <w:r w:rsidRPr="00E06E2F">
              <w:rPr>
                <w:b/>
                <w:bCs/>
              </w:rPr>
              <w:t>OR</w:t>
            </w:r>
          </w:p>
        </w:tc>
        <w:tc>
          <w:tcPr>
            <w:tcW w:w="1668" w:type="dxa"/>
            <w:tcBorders>
              <w:top w:val="nil"/>
            </w:tcBorders>
          </w:tcPr>
          <w:p w:rsidR="00DB2870" w:rsidRPr="00E06E2F" w:rsidRDefault="00DB2870" w:rsidP="00FC51CB">
            <w:pPr>
              <w:jc w:val="center"/>
              <w:rPr>
                <w:b/>
                <w:bCs/>
              </w:rPr>
            </w:pPr>
            <w:r w:rsidRPr="00E06E2F">
              <w:rPr>
                <w:b/>
                <w:bCs/>
              </w:rPr>
              <w:t>95%CI</w:t>
            </w:r>
          </w:p>
        </w:tc>
        <w:tc>
          <w:tcPr>
            <w:tcW w:w="991" w:type="dxa"/>
          </w:tcPr>
          <w:p w:rsidR="00DB2870" w:rsidRPr="00E06E2F" w:rsidRDefault="00DB2870" w:rsidP="00FC51CB">
            <w:pPr>
              <w:jc w:val="center"/>
              <w:rPr>
                <w:b/>
                <w:bCs/>
              </w:rPr>
            </w:pPr>
            <w:r w:rsidRPr="00E06E2F">
              <w:rPr>
                <w:b/>
                <w:bCs/>
              </w:rPr>
              <w:t>p-value</w:t>
            </w:r>
          </w:p>
        </w:tc>
      </w:tr>
      <w:tr w:rsidR="00DB2870" w:rsidTr="009A0E15">
        <w:tc>
          <w:tcPr>
            <w:tcW w:w="1852" w:type="dxa"/>
          </w:tcPr>
          <w:p w:rsidR="00DB2870" w:rsidRDefault="00DB2870" w:rsidP="00757C6A">
            <w:r>
              <w:t>Age (years)</w:t>
            </w:r>
          </w:p>
        </w:tc>
        <w:tc>
          <w:tcPr>
            <w:tcW w:w="2090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36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11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02" w:type="dxa"/>
            <w:tcBorders>
              <w:top w:val="nil"/>
            </w:tcBorders>
          </w:tcPr>
          <w:p w:rsidR="00DB2870" w:rsidRDefault="00DB2870" w:rsidP="00FC51CB">
            <w:pPr>
              <w:jc w:val="center"/>
            </w:pPr>
          </w:p>
        </w:tc>
        <w:tc>
          <w:tcPr>
            <w:tcW w:w="1668" w:type="dxa"/>
            <w:tcBorders>
              <w:top w:val="nil"/>
            </w:tcBorders>
          </w:tcPr>
          <w:p w:rsidR="00DB2870" w:rsidRDefault="00DB2870" w:rsidP="00FC51CB">
            <w:pPr>
              <w:jc w:val="center"/>
            </w:pPr>
          </w:p>
        </w:tc>
        <w:tc>
          <w:tcPr>
            <w:tcW w:w="991" w:type="dxa"/>
          </w:tcPr>
          <w:p w:rsidR="00DB2870" w:rsidRDefault="00DB2870" w:rsidP="00FC51CB">
            <w:pPr>
              <w:jc w:val="center"/>
            </w:pPr>
          </w:p>
        </w:tc>
      </w:tr>
      <w:tr w:rsidR="00DB2870" w:rsidTr="009A0E15">
        <w:tc>
          <w:tcPr>
            <w:tcW w:w="1852" w:type="dxa"/>
          </w:tcPr>
          <w:p w:rsidR="00DB2870" w:rsidRDefault="00DB2870" w:rsidP="00FC51CB"/>
        </w:tc>
        <w:tc>
          <w:tcPr>
            <w:tcW w:w="2090" w:type="dxa"/>
          </w:tcPr>
          <w:p w:rsidR="00DB2870" w:rsidRDefault="00DB2870" w:rsidP="00FC51CB">
            <w:pPr>
              <w:jc w:val="center"/>
            </w:pPr>
            <w:r>
              <w:t>0-25</w:t>
            </w:r>
          </w:p>
        </w:tc>
        <w:tc>
          <w:tcPr>
            <w:tcW w:w="936" w:type="dxa"/>
          </w:tcPr>
          <w:p w:rsidR="00DB2870" w:rsidRDefault="00DB2870" w:rsidP="009A0E15">
            <w:pPr>
              <w:jc w:val="center"/>
            </w:pPr>
            <w:r>
              <w:t xml:space="preserve">1 </w:t>
            </w:r>
          </w:p>
        </w:tc>
        <w:tc>
          <w:tcPr>
            <w:tcW w:w="911" w:type="dxa"/>
          </w:tcPr>
          <w:p w:rsidR="00DB2870" w:rsidRDefault="00DB2870" w:rsidP="00757C6A">
            <w:pPr>
              <w:jc w:val="center"/>
            </w:pPr>
            <w:r>
              <w:t>0.6%</w:t>
            </w:r>
          </w:p>
        </w:tc>
        <w:tc>
          <w:tcPr>
            <w:tcW w:w="902" w:type="dxa"/>
          </w:tcPr>
          <w:p w:rsidR="00DB2870" w:rsidRDefault="00DB2870" w:rsidP="00FC51CB">
            <w:pPr>
              <w:jc w:val="center"/>
            </w:pPr>
            <w:r>
              <w:t>Ref.</w:t>
            </w:r>
          </w:p>
        </w:tc>
        <w:tc>
          <w:tcPr>
            <w:tcW w:w="1668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91" w:type="dxa"/>
          </w:tcPr>
          <w:p w:rsidR="00DB2870" w:rsidRDefault="00DB2870" w:rsidP="00FC51CB">
            <w:pPr>
              <w:jc w:val="center"/>
            </w:pPr>
          </w:p>
        </w:tc>
      </w:tr>
      <w:tr w:rsidR="00DB2870" w:rsidTr="009A0E15">
        <w:tc>
          <w:tcPr>
            <w:tcW w:w="1852" w:type="dxa"/>
          </w:tcPr>
          <w:p w:rsidR="00DB2870" w:rsidRDefault="00DB2870" w:rsidP="00FC51CB"/>
        </w:tc>
        <w:tc>
          <w:tcPr>
            <w:tcW w:w="2090" w:type="dxa"/>
          </w:tcPr>
          <w:p w:rsidR="00DB2870" w:rsidRDefault="00DB2870" w:rsidP="005036AE">
            <w:pPr>
              <w:jc w:val="center"/>
            </w:pPr>
            <w:r>
              <w:t>26-45</w:t>
            </w:r>
          </w:p>
        </w:tc>
        <w:tc>
          <w:tcPr>
            <w:tcW w:w="936" w:type="dxa"/>
          </w:tcPr>
          <w:p w:rsidR="00DB2870" w:rsidRDefault="00DB2870" w:rsidP="009A0E15">
            <w:pPr>
              <w:jc w:val="center"/>
            </w:pPr>
            <w:r w:rsidRPr="00E557A2">
              <w:t>2</w:t>
            </w:r>
          </w:p>
        </w:tc>
        <w:tc>
          <w:tcPr>
            <w:tcW w:w="911" w:type="dxa"/>
          </w:tcPr>
          <w:p w:rsidR="00DB2870" w:rsidRDefault="00DB2870" w:rsidP="00757C6A">
            <w:pPr>
              <w:jc w:val="center"/>
            </w:pPr>
            <w:r>
              <w:t>0.9%</w:t>
            </w:r>
          </w:p>
        </w:tc>
        <w:tc>
          <w:tcPr>
            <w:tcW w:w="902" w:type="dxa"/>
          </w:tcPr>
          <w:p w:rsidR="00DB2870" w:rsidRDefault="00DB2870" w:rsidP="00FC51CB">
            <w:pPr>
              <w:jc w:val="center"/>
            </w:pPr>
            <w:r w:rsidRPr="00D37FAA">
              <w:t>1.476</w:t>
            </w:r>
          </w:p>
        </w:tc>
        <w:tc>
          <w:tcPr>
            <w:tcW w:w="1668" w:type="dxa"/>
          </w:tcPr>
          <w:p w:rsidR="00DB2870" w:rsidRDefault="00DB2870" w:rsidP="00D37FAA">
            <w:pPr>
              <w:jc w:val="center"/>
            </w:pPr>
            <w:r>
              <w:t>0</w:t>
            </w:r>
            <w:r w:rsidRPr="00D37FAA">
              <w:t>.133</w:t>
            </w:r>
            <w:r>
              <w:t>-</w:t>
            </w:r>
            <w:r w:rsidRPr="00D37FAA">
              <w:t>16.414</w:t>
            </w:r>
          </w:p>
        </w:tc>
        <w:tc>
          <w:tcPr>
            <w:tcW w:w="991" w:type="dxa"/>
          </w:tcPr>
          <w:p w:rsidR="00DB2870" w:rsidRDefault="00DB2870" w:rsidP="005E3423">
            <w:pPr>
              <w:jc w:val="center"/>
            </w:pPr>
            <w:r>
              <w:t>0</w:t>
            </w:r>
            <w:r w:rsidRPr="00D37FAA">
              <w:t>.751</w:t>
            </w:r>
          </w:p>
        </w:tc>
      </w:tr>
      <w:tr w:rsidR="00DB2870" w:rsidTr="009A0E15">
        <w:tc>
          <w:tcPr>
            <w:tcW w:w="1852" w:type="dxa"/>
          </w:tcPr>
          <w:p w:rsidR="00DB2870" w:rsidRDefault="00DB2870" w:rsidP="00FC51CB"/>
        </w:tc>
        <w:tc>
          <w:tcPr>
            <w:tcW w:w="2090" w:type="dxa"/>
          </w:tcPr>
          <w:p w:rsidR="00DB2870" w:rsidRDefault="00DB2870" w:rsidP="00FC51CB">
            <w:pPr>
              <w:jc w:val="center"/>
            </w:pPr>
            <w:r>
              <w:t>+45</w:t>
            </w:r>
          </w:p>
        </w:tc>
        <w:tc>
          <w:tcPr>
            <w:tcW w:w="936" w:type="dxa"/>
          </w:tcPr>
          <w:p w:rsidR="00DB2870" w:rsidRDefault="00DB2870" w:rsidP="009A0E15">
            <w:pPr>
              <w:jc w:val="center"/>
            </w:pPr>
            <w:r>
              <w:t xml:space="preserve">1 </w:t>
            </w:r>
          </w:p>
        </w:tc>
        <w:tc>
          <w:tcPr>
            <w:tcW w:w="911" w:type="dxa"/>
          </w:tcPr>
          <w:p w:rsidR="00DB2870" w:rsidRDefault="00DB2870" w:rsidP="00757C6A">
            <w:pPr>
              <w:jc w:val="center"/>
            </w:pPr>
            <w:r>
              <w:t>0.6%</w:t>
            </w:r>
          </w:p>
        </w:tc>
        <w:tc>
          <w:tcPr>
            <w:tcW w:w="902" w:type="dxa"/>
          </w:tcPr>
          <w:p w:rsidR="00DB2870" w:rsidRDefault="00DB2870" w:rsidP="00FC51CB">
            <w:pPr>
              <w:jc w:val="center"/>
            </w:pPr>
            <w:r w:rsidRPr="00D37FAA">
              <w:t>1.124</w:t>
            </w:r>
          </w:p>
        </w:tc>
        <w:tc>
          <w:tcPr>
            <w:tcW w:w="1668" w:type="dxa"/>
          </w:tcPr>
          <w:p w:rsidR="00DB2870" w:rsidRDefault="00DB2870" w:rsidP="00D37FAA">
            <w:pPr>
              <w:jc w:val="center"/>
            </w:pPr>
            <w:r>
              <w:t>0</w:t>
            </w:r>
            <w:r w:rsidRPr="00D37FAA">
              <w:t>.070</w:t>
            </w:r>
            <w:r>
              <w:t>-</w:t>
            </w:r>
            <w:r w:rsidRPr="00D37FAA">
              <w:t>18.127</w:t>
            </w:r>
          </w:p>
        </w:tc>
        <w:tc>
          <w:tcPr>
            <w:tcW w:w="991" w:type="dxa"/>
          </w:tcPr>
          <w:p w:rsidR="00DB2870" w:rsidRDefault="00DB2870" w:rsidP="00FC51CB">
            <w:pPr>
              <w:jc w:val="center"/>
            </w:pPr>
            <w:r>
              <w:t>0</w:t>
            </w:r>
            <w:r w:rsidRPr="00D37FAA">
              <w:t>.934</w:t>
            </w:r>
          </w:p>
        </w:tc>
      </w:tr>
      <w:tr w:rsidR="00DB2870" w:rsidTr="009A0E15">
        <w:tc>
          <w:tcPr>
            <w:tcW w:w="1852" w:type="dxa"/>
          </w:tcPr>
          <w:p w:rsidR="00DB2870" w:rsidRDefault="00DB2870" w:rsidP="00FC51CB">
            <w:r>
              <w:t>Gender</w:t>
            </w:r>
          </w:p>
        </w:tc>
        <w:tc>
          <w:tcPr>
            <w:tcW w:w="2090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36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11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02" w:type="dxa"/>
          </w:tcPr>
          <w:p w:rsidR="00DB2870" w:rsidRPr="00D37FAA" w:rsidRDefault="00DB2870" w:rsidP="00FC51CB">
            <w:pPr>
              <w:jc w:val="center"/>
            </w:pPr>
          </w:p>
        </w:tc>
        <w:tc>
          <w:tcPr>
            <w:tcW w:w="1668" w:type="dxa"/>
          </w:tcPr>
          <w:p w:rsidR="00DB2870" w:rsidRPr="00D37FAA" w:rsidRDefault="00DB2870" w:rsidP="00D37FAA">
            <w:pPr>
              <w:jc w:val="center"/>
            </w:pPr>
          </w:p>
        </w:tc>
        <w:tc>
          <w:tcPr>
            <w:tcW w:w="991" w:type="dxa"/>
          </w:tcPr>
          <w:p w:rsidR="00DB2870" w:rsidRPr="00D37FAA" w:rsidRDefault="00DB2870" w:rsidP="00FC51CB">
            <w:pPr>
              <w:jc w:val="center"/>
            </w:pPr>
          </w:p>
        </w:tc>
      </w:tr>
      <w:tr w:rsidR="00DB2870" w:rsidTr="009A0E15">
        <w:tc>
          <w:tcPr>
            <w:tcW w:w="1852" w:type="dxa"/>
          </w:tcPr>
          <w:p w:rsidR="00DB2870" w:rsidRDefault="00DB2870" w:rsidP="00FC51CB"/>
        </w:tc>
        <w:tc>
          <w:tcPr>
            <w:tcW w:w="2090" w:type="dxa"/>
          </w:tcPr>
          <w:p w:rsidR="00DB2870" w:rsidRDefault="00DB2870" w:rsidP="00FC51CB">
            <w:pPr>
              <w:jc w:val="center"/>
            </w:pPr>
            <w:r>
              <w:t>Female</w:t>
            </w:r>
          </w:p>
        </w:tc>
        <w:tc>
          <w:tcPr>
            <w:tcW w:w="936" w:type="dxa"/>
          </w:tcPr>
          <w:p w:rsidR="00DB2870" w:rsidRDefault="00DB2870" w:rsidP="009A0E15">
            <w:pPr>
              <w:jc w:val="center"/>
            </w:pPr>
            <w:r w:rsidRPr="00E557A2">
              <w:t>2</w:t>
            </w:r>
          </w:p>
        </w:tc>
        <w:tc>
          <w:tcPr>
            <w:tcW w:w="911" w:type="dxa"/>
          </w:tcPr>
          <w:p w:rsidR="00DB2870" w:rsidRDefault="00DB2870" w:rsidP="00757C6A">
            <w:pPr>
              <w:jc w:val="center"/>
            </w:pPr>
            <w:r>
              <w:t>0.5%</w:t>
            </w:r>
          </w:p>
        </w:tc>
        <w:tc>
          <w:tcPr>
            <w:tcW w:w="902" w:type="dxa"/>
          </w:tcPr>
          <w:p w:rsidR="00DB2870" w:rsidRDefault="00DB2870" w:rsidP="00FC51CB">
            <w:pPr>
              <w:jc w:val="center"/>
            </w:pPr>
            <w:r w:rsidRPr="00D13A05">
              <w:t>Ref.</w:t>
            </w:r>
          </w:p>
        </w:tc>
        <w:tc>
          <w:tcPr>
            <w:tcW w:w="1668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91" w:type="dxa"/>
          </w:tcPr>
          <w:p w:rsidR="00DB2870" w:rsidRDefault="00DB2870" w:rsidP="00FC51CB">
            <w:pPr>
              <w:jc w:val="center"/>
            </w:pPr>
          </w:p>
        </w:tc>
      </w:tr>
      <w:tr w:rsidR="00DB2870" w:rsidTr="009A0E15">
        <w:tc>
          <w:tcPr>
            <w:tcW w:w="1852" w:type="dxa"/>
          </w:tcPr>
          <w:p w:rsidR="00DB2870" w:rsidRDefault="00DB2870" w:rsidP="00FC51CB"/>
        </w:tc>
        <w:tc>
          <w:tcPr>
            <w:tcW w:w="2090" w:type="dxa"/>
          </w:tcPr>
          <w:p w:rsidR="00DB2870" w:rsidRDefault="00DB2870" w:rsidP="00FC51CB">
            <w:pPr>
              <w:jc w:val="center"/>
            </w:pPr>
            <w:r>
              <w:t>Male</w:t>
            </w:r>
          </w:p>
        </w:tc>
        <w:tc>
          <w:tcPr>
            <w:tcW w:w="936" w:type="dxa"/>
          </w:tcPr>
          <w:p w:rsidR="00DB2870" w:rsidRDefault="00DB2870" w:rsidP="009A0E15">
            <w:pPr>
              <w:jc w:val="center"/>
            </w:pPr>
            <w:r w:rsidRPr="00E557A2">
              <w:t>2</w:t>
            </w:r>
          </w:p>
        </w:tc>
        <w:tc>
          <w:tcPr>
            <w:tcW w:w="911" w:type="dxa"/>
          </w:tcPr>
          <w:p w:rsidR="00DB2870" w:rsidRDefault="00DB2870" w:rsidP="00757C6A">
            <w:pPr>
              <w:jc w:val="center"/>
            </w:pPr>
            <w:r>
              <w:t>1.2%</w:t>
            </w:r>
          </w:p>
        </w:tc>
        <w:tc>
          <w:tcPr>
            <w:tcW w:w="902" w:type="dxa"/>
          </w:tcPr>
          <w:p w:rsidR="00DB2870" w:rsidRDefault="00DB2870" w:rsidP="00DF6188">
            <w:pPr>
              <w:jc w:val="center"/>
            </w:pPr>
            <w:r w:rsidRPr="00D37FAA">
              <w:t>2.444</w:t>
            </w:r>
          </w:p>
        </w:tc>
        <w:tc>
          <w:tcPr>
            <w:tcW w:w="1668" w:type="dxa"/>
          </w:tcPr>
          <w:p w:rsidR="00DB2870" w:rsidRDefault="00DB2870" w:rsidP="00D37FAA">
            <w:pPr>
              <w:jc w:val="center"/>
            </w:pPr>
            <w:r>
              <w:t>0</w:t>
            </w:r>
            <w:r w:rsidRPr="00D37FAA">
              <w:t>.341</w:t>
            </w:r>
            <w:r>
              <w:t>-</w:t>
            </w:r>
            <w:r w:rsidRPr="00D37FAA">
              <w:t>17.502</w:t>
            </w:r>
          </w:p>
        </w:tc>
        <w:tc>
          <w:tcPr>
            <w:tcW w:w="991" w:type="dxa"/>
          </w:tcPr>
          <w:p w:rsidR="00DB2870" w:rsidRDefault="00DB2870" w:rsidP="00DF6188">
            <w:pPr>
              <w:jc w:val="center"/>
            </w:pPr>
            <w:r>
              <w:t>0</w:t>
            </w:r>
            <w:r w:rsidRPr="00D37FAA">
              <w:t>.373</w:t>
            </w:r>
          </w:p>
        </w:tc>
      </w:tr>
      <w:tr w:rsidR="00DB2870" w:rsidTr="009A0E15">
        <w:tc>
          <w:tcPr>
            <w:tcW w:w="1852" w:type="dxa"/>
          </w:tcPr>
          <w:p w:rsidR="00DB2870" w:rsidRDefault="00DB2870" w:rsidP="00FC51CB">
            <w:r>
              <w:t>Residential area</w:t>
            </w:r>
          </w:p>
        </w:tc>
        <w:tc>
          <w:tcPr>
            <w:tcW w:w="2090" w:type="dxa"/>
          </w:tcPr>
          <w:p w:rsidR="00DB2870" w:rsidRDefault="00DB2870" w:rsidP="005036AE">
            <w:pPr>
              <w:jc w:val="center"/>
            </w:pPr>
          </w:p>
        </w:tc>
        <w:tc>
          <w:tcPr>
            <w:tcW w:w="936" w:type="dxa"/>
          </w:tcPr>
          <w:p w:rsidR="00DB2870" w:rsidRDefault="00DB2870" w:rsidP="005036AE">
            <w:pPr>
              <w:jc w:val="center"/>
            </w:pPr>
          </w:p>
        </w:tc>
        <w:tc>
          <w:tcPr>
            <w:tcW w:w="911" w:type="dxa"/>
          </w:tcPr>
          <w:p w:rsidR="00DB2870" w:rsidRDefault="00DB2870" w:rsidP="005036AE">
            <w:pPr>
              <w:jc w:val="center"/>
            </w:pPr>
          </w:p>
        </w:tc>
        <w:tc>
          <w:tcPr>
            <w:tcW w:w="902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1668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91" w:type="dxa"/>
          </w:tcPr>
          <w:p w:rsidR="00DB2870" w:rsidRDefault="00DB2870" w:rsidP="00FC51CB">
            <w:pPr>
              <w:jc w:val="center"/>
            </w:pPr>
          </w:p>
        </w:tc>
      </w:tr>
      <w:tr w:rsidR="00DB2870" w:rsidTr="009A0E15">
        <w:tc>
          <w:tcPr>
            <w:tcW w:w="1852" w:type="dxa"/>
          </w:tcPr>
          <w:p w:rsidR="00DB2870" w:rsidRDefault="00DB2870" w:rsidP="00FC51CB"/>
        </w:tc>
        <w:tc>
          <w:tcPr>
            <w:tcW w:w="2090" w:type="dxa"/>
          </w:tcPr>
          <w:p w:rsidR="00DB2870" w:rsidRDefault="00DB2870" w:rsidP="00FC51CB">
            <w:pPr>
              <w:jc w:val="center"/>
            </w:pPr>
            <w:proofErr w:type="spellStart"/>
            <w:r>
              <w:t>Jask</w:t>
            </w:r>
            <w:proofErr w:type="spellEnd"/>
          </w:p>
        </w:tc>
        <w:tc>
          <w:tcPr>
            <w:tcW w:w="936" w:type="dxa"/>
          </w:tcPr>
          <w:p w:rsidR="00DB2870" w:rsidRDefault="00DB2870" w:rsidP="009A0E15">
            <w:pPr>
              <w:jc w:val="center"/>
            </w:pPr>
            <w:r>
              <w:t xml:space="preserve">0 </w:t>
            </w:r>
          </w:p>
        </w:tc>
        <w:tc>
          <w:tcPr>
            <w:tcW w:w="911" w:type="dxa"/>
          </w:tcPr>
          <w:p w:rsidR="00DB2870" w:rsidRDefault="00DB2870" w:rsidP="00757C6A">
            <w:pPr>
              <w:jc w:val="center"/>
            </w:pPr>
            <w:r>
              <w:t>0.0%</w:t>
            </w:r>
          </w:p>
        </w:tc>
        <w:tc>
          <w:tcPr>
            <w:tcW w:w="902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1668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91" w:type="dxa"/>
          </w:tcPr>
          <w:p w:rsidR="00DB2870" w:rsidRDefault="00DB2870" w:rsidP="00FC51CB">
            <w:pPr>
              <w:jc w:val="center"/>
            </w:pPr>
          </w:p>
        </w:tc>
      </w:tr>
      <w:tr w:rsidR="00DB2870" w:rsidTr="009A0E15">
        <w:tc>
          <w:tcPr>
            <w:tcW w:w="1852" w:type="dxa"/>
          </w:tcPr>
          <w:p w:rsidR="00DB2870" w:rsidRDefault="00DB2870" w:rsidP="00E6433B"/>
        </w:tc>
        <w:tc>
          <w:tcPr>
            <w:tcW w:w="2090" w:type="dxa"/>
          </w:tcPr>
          <w:p w:rsidR="00DB2870" w:rsidRDefault="00DB2870" w:rsidP="00E6433B">
            <w:pPr>
              <w:jc w:val="center"/>
            </w:pPr>
            <w:r>
              <w:t xml:space="preserve">Bandar </w:t>
            </w:r>
            <w:proofErr w:type="spellStart"/>
            <w:r>
              <w:t>Khamir</w:t>
            </w:r>
            <w:proofErr w:type="spellEnd"/>
          </w:p>
        </w:tc>
        <w:tc>
          <w:tcPr>
            <w:tcW w:w="936" w:type="dxa"/>
          </w:tcPr>
          <w:p w:rsidR="00DB2870" w:rsidRDefault="00DB2870" w:rsidP="009A0E15">
            <w:pPr>
              <w:jc w:val="center"/>
            </w:pPr>
            <w:r w:rsidRPr="00894C37">
              <w:t>2</w:t>
            </w:r>
          </w:p>
        </w:tc>
        <w:tc>
          <w:tcPr>
            <w:tcW w:w="911" w:type="dxa"/>
          </w:tcPr>
          <w:p w:rsidR="00DB2870" w:rsidRDefault="00DB2870" w:rsidP="00757C6A">
            <w:pPr>
              <w:jc w:val="center"/>
            </w:pPr>
            <w:r>
              <w:t>1.4%</w:t>
            </w:r>
          </w:p>
        </w:tc>
        <w:tc>
          <w:tcPr>
            <w:tcW w:w="902" w:type="dxa"/>
          </w:tcPr>
          <w:p w:rsidR="00DB2870" w:rsidRDefault="00DB2870" w:rsidP="00E6433B">
            <w:pPr>
              <w:jc w:val="center"/>
            </w:pPr>
            <w:r w:rsidRPr="001520BA">
              <w:t>2.058</w:t>
            </w:r>
          </w:p>
        </w:tc>
        <w:tc>
          <w:tcPr>
            <w:tcW w:w="1668" w:type="dxa"/>
          </w:tcPr>
          <w:p w:rsidR="00DB2870" w:rsidRDefault="00DB2870" w:rsidP="001520BA">
            <w:pPr>
              <w:jc w:val="center"/>
            </w:pPr>
            <w:r>
              <w:t>0</w:t>
            </w:r>
            <w:r w:rsidRPr="001520BA">
              <w:t>.184</w:t>
            </w:r>
            <w:r>
              <w:t>-</w:t>
            </w:r>
            <w:r w:rsidRPr="001520BA">
              <w:t>22.956</w:t>
            </w:r>
          </w:p>
        </w:tc>
        <w:tc>
          <w:tcPr>
            <w:tcW w:w="991" w:type="dxa"/>
          </w:tcPr>
          <w:p w:rsidR="00DB2870" w:rsidRDefault="00DB2870" w:rsidP="00E6433B">
            <w:pPr>
              <w:jc w:val="center"/>
            </w:pPr>
            <w:r>
              <w:t>0</w:t>
            </w:r>
            <w:r w:rsidRPr="001520BA">
              <w:t>.558</w:t>
            </w:r>
          </w:p>
        </w:tc>
      </w:tr>
      <w:tr w:rsidR="00DB2870" w:rsidTr="009A0E15">
        <w:tc>
          <w:tcPr>
            <w:tcW w:w="1852" w:type="dxa"/>
          </w:tcPr>
          <w:p w:rsidR="00DB2870" w:rsidRDefault="00DB2870" w:rsidP="00FC51CB"/>
        </w:tc>
        <w:tc>
          <w:tcPr>
            <w:tcW w:w="2090" w:type="dxa"/>
          </w:tcPr>
          <w:p w:rsidR="00DB2870" w:rsidRDefault="00DB2870" w:rsidP="00FC51CB">
            <w:pPr>
              <w:jc w:val="center"/>
            </w:pPr>
            <w:r>
              <w:t>Bandar Abbas</w:t>
            </w:r>
          </w:p>
        </w:tc>
        <w:tc>
          <w:tcPr>
            <w:tcW w:w="936" w:type="dxa"/>
          </w:tcPr>
          <w:p w:rsidR="00DB2870" w:rsidRDefault="00DB2870" w:rsidP="009A0E15">
            <w:pPr>
              <w:jc w:val="center"/>
            </w:pPr>
            <w:r>
              <w:t xml:space="preserve">1 </w:t>
            </w:r>
          </w:p>
        </w:tc>
        <w:tc>
          <w:tcPr>
            <w:tcW w:w="911" w:type="dxa"/>
          </w:tcPr>
          <w:p w:rsidR="00DB2870" w:rsidRDefault="00DB2870" w:rsidP="00757C6A">
            <w:pPr>
              <w:jc w:val="center"/>
            </w:pPr>
            <w:r>
              <w:t>0.7%</w:t>
            </w:r>
          </w:p>
        </w:tc>
        <w:tc>
          <w:tcPr>
            <w:tcW w:w="902" w:type="dxa"/>
          </w:tcPr>
          <w:p w:rsidR="00DB2870" w:rsidRDefault="00DB2870" w:rsidP="00FC51CB">
            <w:pPr>
              <w:jc w:val="center"/>
            </w:pPr>
            <w:r w:rsidRPr="00601FCD">
              <w:t>Ref.</w:t>
            </w:r>
          </w:p>
        </w:tc>
        <w:tc>
          <w:tcPr>
            <w:tcW w:w="1668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91" w:type="dxa"/>
          </w:tcPr>
          <w:p w:rsidR="00DB2870" w:rsidRDefault="00DB2870" w:rsidP="00FC51CB">
            <w:pPr>
              <w:jc w:val="center"/>
            </w:pPr>
          </w:p>
        </w:tc>
      </w:tr>
      <w:tr w:rsidR="00DB2870" w:rsidTr="009A0E15">
        <w:tc>
          <w:tcPr>
            <w:tcW w:w="1852" w:type="dxa"/>
          </w:tcPr>
          <w:p w:rsidR="00DB2870" w:rsidRDefault="00DB2870" w:rsidP="00FC51CB"/>
        </w:tc>
        <w:tc>
          <w:tcPr>
            <w:tcW w:w="2090" w:type="dxa"/>
          </w:tcPr>
          <w:p w:rsidR="00DB2870" w:rsidRDefault="00DB2870" w:rsidP="00FC51CB">
            <w:pPr>
              <w:jc w:val="center"/>
            </w:pPr>
            <w:proofErr w:type="spellStart"/>
            <w:r>
              <w:t>Bashagard</w:t>
            </w:r>
            <w:proofErr w:type="spellEnd"/>
          </w:p>
        </w:tc>
        <w:tc>
          <w:tcPr>
            <w:tcW w:w="936" w:type="dxa"/>
          </w:tcPr>
          <w:p w:rsidR="00DB2870" w:rsidRDefault="00DB2870" w:rsidP="009A0E15">
            <w:pPr>
              <w:jc w:val="center"/>
            </w:pPr>
            <w:r>
              <w:t xml:space="preserve">1 </w:t>
            </w:r>
          </w:p>
        </w:tc>
        <w:tc>
          <w:tcPr>
            <w:tcW w:w="911" w:type="dxa"/>
          </w:tcPr>
          <w:p w:rsidR="00DB2870" w:rsidRDefault="00DB2870" w:rsidP="00757C6A">
            <w:pPr>
              <w:jc w:val="center"/>
            </w:pPr>
            <w:r>
              <w:t>0.7%</w:t>
            </w:r>
          </w:p>
        </w:tc>
        <w:tc>
          <w:tcPr>
            <w:tcW w:w="902" w:type="dxa"/>
          </w:tcPr>
          <w:p w:rsidR="00DB2870" w:rsidRDefault="00DB2870" w:rsidP="00FC51CB">
            <w:pPr>
              <w:jc w:val="center"/>
            </w:pPr>
            <w:r w:rsidRPr="001520BA">
              <w:t>1.007</w:t>
            </w:r>
          </w:p>
        </w:tc>
        <w:tc>
          <w:tcPr>
            <w:tcW w:w="1668" w:type="dxa"/>
          </w:tcPr>
          <w:p w:rsidR="00DB2870" w:rsidRDefault="00DB2870" w:rsidP="001520BA">
            <w:pPr>
              <w:jc w:val="center"/>
            </w:pPr>
            <w:r>
              <w:t>0</w:t>
            </w:r>
            <w:r w:rsidRPr="001520BA">
              <w:t>.062</w:t>
            </w:r>
            <w:r>
              <w:t>-</w:t>
            </w:r>
            <w:r w:rsidRPr="001520BA">
              <w:t>16.259</w:t>
            </w:r>
          </w:p>
        </w:tc>
        <w:tc>
          <w:tcPr>
            <w:tcW w:w="991" w:type="dxa"/>
          </w:tcPr>
          <w:p w:rsidR="00DB2870" w:rsidRDefault="00DB2870" w:rsidP="00FC51CB">
            <w:pPr>
              <w:jc w:val="center"/>
            </w:pPr>
            <w:r>
              <w:t>0</w:t>
            </w:r>
            <w:r w:rsidRPr="001520BA">
              <w:t>.996</w:t>
            </w:r>
          </w:p>
        </w:tc>
      </w:tr>
      <w:tr w:rsidR="00DB2870" w:rsidTr="009A0E15">
        <w:tc>
          <w:tcPr>
            <w:tcW w:w="1852" w:type="dxa"/>
          </w:tcPr>
          <w:p w:rsidR="00DB2870" w:rsidRDefault="00DB2870" w:rsidP="00FC51CB">
            <w:r>
              <w:t>Resident type</w:t>
            </w:r>
          </w:p>
        </w:tc>
        <w:tc>
          <w:tcPr>
            <w:tcW w:w="2090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36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11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02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1668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91" w:type="dxa"/>
          </w:tcPr>
          <w:p w:rsidR="00DB2870" w:rsidRDefault="00DB2870" w:rsidP="00FC51CB">
            <w:pPr>
              <w:jc w:val="center"/>
            </w:pPr>
          </w:p>
        </w:tc>
      </w:tr>
      <w:tr w:rsidR="00DB2870" w:rsidTr="009A0E15">
        <w:tc>
          <w:tcPr>
            <w:tcW w:w="1852" w:type="dxa"/>
          </w:tcPr>
          <w:p w:rsidR="00DB2870" w:rsidRDefault="00DB2870" w:rsidP="00FC51CB"/>
        </w:tc>
        <w:tc>
          <w:tcPr>
            <w:tcW w:w="2090" w:type="dxa"/>
          </w:tcPr>
          <w:p w:rsidR="00DB2870" w:rsidRDefault="00DB2870" w:rsidP="00FC51CB">
            <w:pPr>
              <w:jc w:val="center"/>
            </w:pPr>
            <w:r>
              <w:t>Rural</w:t>
            </w:r>
          </w:p>
        </w:tc>
        <w:tc>
          <w:tcPr>
            <w:tcW w:w="936" w:type="dxa"/>
          </w:tcPr>
          <w:p w:rsidR="00DB2870" w:rsidRDefault="00DB2870" w:rsidP="009A0E15">
            <w:pPr>
              <w:jc w:val="center"/>
            </w:pPr>
            <w:r w:rsidRPr="00E557A2">
              <w:t>3</w:t>
            </w:r>
          </w:p>
        </w:tc>
        <w:tc>
          <w:tcPr>
            <w:tcW w:w="911" w:type="dxa"/>
          </w:tcPr>
          <w:p w:rsidR="00DB2870" w:rsidRDefault="00DB2870" w:rsidP="00757C6A">
            <w:pPr>
              <w:jc w:val="center"/>
            </w:pPr>
            <w:r>
              <w:t>1.1%</w:t>
            </w:r>
          </w:p>
        </w:tc>
        <w:tc>
          <w:tcPr>
            <w:tcW w:w="902" w:type="dxa"/>
          </w:tcPr>
          <w:p w:rsidR="00DB2870" w:rsidRDefault="00DB2870" w:rsidP="00FC51CB">
            <w:pPr>
              <w:jc w:val="center"/>
            </w:pPr>
            <w:r>
              <w:t>Ref.</w:t>
            </w:r>
          </w:p>
        </w:tc>
        <w:tc>
          <w:tcPr>
            <w:tcW w:w="1668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91" w:type="dxa"/>
          </w:tcPr>
          <w:p w:rsidR="00DB2870" w:rsidRDefault="00DB2870" w:rsidP="00FC51CB">
            <w:pPr>
              <w:jc w:val="center"/>
            </w:pPr>
          </w:p>
        </w:tc>
      </w:tr>
      <w:tr w:rsidR="00DB2870" w:rsidTr="009A0E15">
        <w:tc>
          <w:tcPr>
            <w:tcW w:w="1852" w:type="dxa"/>
          </w:tcPr>
          <w:p w:rsidR="00DB2870" w:rsidRDefault="00DB2870" w:rsidP="00FC51CB"/>
        </w:tc>
        <w:tc>
          <w:tcPr>
            <w:tcW w:w="2090" w:type="dxa"/>
          </w:tcPr>
          <w:p w:rsidR="00DB2870" w:rsidRDefault="00DB2870" w:rsidP="00FC51CB">
            <w:pPr>
              <w:jc w:val="center"/>
            </w:pPr>
            <w:r>
              <w:t>Urban</w:t>
            </w:r>
          </w:p>
        </w:tc>
        <w:tc>
          <w:tcPr>
            <w:tcW w:w="936" w:type="dxa"/>
          </w:tcPr>
          <w:p w:rsidR="00DB2870" w:rsidRDefault="00DB2870" w:rsidP="009A0E15">
            <w:pPr>
              <w:jc w:val="center"/>
            </w:pPr>
            <w:r w:rsidRPr="00E557A2">
              <w:t>1</w:t>
            </w:r>
          </w:p>
        </w:tc>
        <w:tc>
          <w:tcPr>
            <w:tcW w:w="911" w:type="dxa"/>
          </w:tcPr>
          <w:p w:rsidR="00DB2870" w:rsidRDefault="00DB2870" w:rsidP="00757C6A">
            <w:pPr>
              <w:jc w:val="center"/>
            </w:pPr>
            <w:r>
              <w:t>0.4%</w:t>
            </w:r>
          </w:p>
        </w:tc>
        <w:tc>
          <w:tcPr>
            <w:tcW w:w="902" w:type="dxa"/>
          </w:tcPr>
          <w:p w:rsidR="00DB2870" w:rsidRDefault="00DB2870" w:rsidP="00FC51CB">
            <w:pPr>
              <w:jc w:val="center"/>
            </w:pPr>
            <w:r>
              <w:t>0</w:t>
            </w:r>
            <w:r w:rsidRPr="00D37FAA">
              <w:t>.326</w:t>
            </w:r>
          </w:p>
        </w:tc>
        <w:tc>
          <w:tcPr>
            <w:tcW w:w="1668" w:type="dxa"/>
          </w:tcPr>
          <w:p w:rsidR="00DB2870" w:rsidRDefault="00DB2870" w:rsidP="00D37FAA">
            <w:pPr>
              <w:jc w:val="center"/>
            </w:pPr>
            <w:r>
              <w:t>0</w:t>
            </w:r>
            <w:r w:rsidRPr="00D37FAA">
              <w:t>.034</w:t>
            </w:r>
            <w:r>
              <w:t>-</w:t>
            </w:r>
            <w:r w:rsidRPr="00D37FAA">
              <w:t>3.155</w:t>
            </w:r>
          </w:p>
        </w:tc>
        <w:tc>
          <w:tcPr>
            <w:tcW w:w="991" w:type="dxa"/>
          </w:tcPr>
          <w:p w:rsidR="00DB2870" w:rsidRDefault="00DB2870" w:rsidP="00FC51CB">
            <w:pPr>
              <w:jc w:val="center"/>
            </w:pPr>
            <w:r>
              <w:t>0</w:t>
            </w:r>
            <w:r w:rsidRPr="00D37FAA">
              <w:t>.333</w:t>
            </w:r>
          </w:p>
        </w:tc>
      </w:tr>
      <w:tr w:rsidR="00DB2870" w:rsidTr="009A0E15">
        <w:tc>
          <w:tcPr>
            <w:tcW w:w="1852" w:type="dxa"/>
          </w:tcPr>
          <w:p w:rsidR="00DB2870" w:rsidRDefault="00DB2870" w:rsidP="00807747">
            <w:r>
              <w:t>Skin type</w:t>
            </w:r>
          </w:p>
        </w:tc>
        <w:tc>
          <w:tcPr>
            <w:tcW w:w="2090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36" w:type="dxa"/>
          </w:tcPr>
          <w:p w:rsidR="00DB2870" w:rsidRPr="00E557A2" w:rsidRDefault="00DB2870" w:rsidP="00FC51CB">
            <w:pPr>
              <w:jc w:val="center"/>
            </w:pPr>
          </w:p>
        </w:tc>
        <w:tc>
          <w:tcPr>
            <w:tcW w:w="911" w:type="dxa"/>
          </w:tcPr>
          <w:p w:rsidR="00DB2870" w:rsidRPr="00E557A2" w:rsidRDefault="00DB2870" w:rsidP="00FC51CB">
            <w:pPr>
              <w:jc w:val="center"/>
            </w:pPr>
          </w:p>
        </w:tc>
        <w:tc>
          <w:tcPr>
            <w:tcW w:w="902" w:type="dxa"/>
          </w:tcPr>
          <w:p w:rsidR="00DB2870" w:rsidRPr="00D37FAA" w:rsidRDefault="00DB2870" w:rsidP="00FC51CB">
            <w:pPr>
              <w:jc w:val="center"/>
            </w:pPr>
          </w:p>
        </w:tc>
        <w:tc>
          <w:tcPr>
            <w:tcW w:w="1668" w:type="dxa"/>
          </w:tcPr>
          <w:p w:rsidR="00DB2870" w:rsidRPr="00D37FAA" w:rsidRDefault="00DB2870" w:rsidP="00D37FAA">
            <w:pPr>
              <w:jc w:val="center"/>
            </w:pPr>
          </w:p>
        </w:tc>
        <w:tc>
          <w:tcPr>
            <w:tcW w:w="991" w:type="dxa"/>
          </w:tcPr>
          <w:p w:rsidR="00DB2870" w:rsidRPr="00D37FAA" w:rsidRDefault="00DB2870" w:rsidP="00FC51CB">
            <w:pPr>
              <w:jc w:val="center"/>
            </w:pPr>
          </w:p>
        </w:tc>
      </w:tr>
      <w:tr w:rsidR="00DB2870" w:rsidTr="009A0E15">
        <w:tc>
          <w:tcPr>
            <w:tcW w:w="1852" w:type="dxa"/>
          </w:tcPr>
          <w:p w:rsidR="00DB2870" w:rsidRDefault="00DB2870" w:rsidP="00FC51CB"/>
        </w:tc>
        <w:tc>
          <w:tcPr>
            <w:tcW w:w="2090" w:type="dxa"/>
          </w:tcPr>
          <w:p w:rsidR="00DB2870" w:rsidRPr="00807747" w:rsidRDefault="00DB2870" w:rsidP="00141D32">
            <w:pPr>
              <w:jc w:val="center"/>
              <w:rPr>
                <w:rFonts w:cstheme="minorHAnsi"/>
              </w:rPr>
            </w:pPr>
            <w:r w:rsidRPr="00807747">
              <w:rPr>
                <w:rFonts w:cstheme="minorHAnsi"/>
                <w:shd w:val="clear" w:color="auto" w:fill="FFFFFF"/>
              </w:rPr>
              <w:t>Type I/II</w:t>
            </w:r>
          </w:p>
        </w:tc>
        <w:tc>
          <w:tcPr>
            <w:tcW w:w="936" w:type="dxa"/>
          </w:tcPr>
          <w:p w:rsidR="00DB2870" w:rsidRDefault="00DB2870" w:rsidP="009A0E15">
            <w:pPr>
              <w:jc w:val="center"/>
            </w:pPr>
            <w:r>
              <w:t xml:space="preserve">0 </w:t>
            </w:r>
          </w:p>
        </w:tc>
        <w:tc>
          <w:tcPr>
            <w:tcW w:w="911" w:type="dxa"/>
          </w:tcPr>
          <w:p w:rsidR="00DB2870" w:rsidRDefault="00DB2870" w:rsidP="00757C6A">
            <w:pPr>
              <w:jc w:val="center"/>
            </w:pPr>
            <w:r>
              <w:t>0.0%</w:t>
            </w:r>
          </w:p>
        </w:tc>
        <w:tc>
          <w:tcPr>
            <w:tcW w:w="902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1668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91" w:type="dxa"/>
          </w:tcPr>
          <w:p w:rsidR="00DB2870" w:rsidRDefault="00DB2870" w:rsidP="00FC51CB">
            <w:pPr>
              <w:jc w:val="center"/>
            </w:pPr>
          </w:p>
        </w:tc>
      </w:tr>
      <w:tr w:rsidR="00DB2870" w:rsidTr="009A0E15">
        <w:tc>
          <w:tcPr>
            <w:tcW w:w="1852" w:type="dxa"/>
          </w:tcPr>
          <w:p w:rsidR="00DB2870" w:rsidRDefault="00DB2870" w:rsidP="00FC51CB"/>
        </w:tc>
        <w:tc>
          <w:tcPr>
            <w:tcW w:w="2090" w:type="dxa"/>
          </w:tcPr>
          <w:p w:rsidR="00DB2870" w:rsidRPr="00807747" w:rsidRDefault="00DB2870" w:rsidP="00141D32">
            <w:pPr>
              <w:jc w:val="center"/>
              <w:rPr>
                <w:rFonts w:cstheme="minorHAnsi"/>
              </w:rPr>
            </w:pPr>
            <w:r w:rsidRPr="00807747">
              <w:rPr>
                <w:rFonts w:cstheme="minorHAnsi"/>
                <w:shd w:val="clear" w:color="auto" w:fill="FFFFFF"/>
              </w:rPr>
              <w:t>Type III/IV</w:t>
            </w:r>
          </w:p>
        </w:tc>
        <w:tc>
          <w:tcPr>
            <w:tcW w:w="936" w:type="dxa"/>
          </w:tcPr>
          <w:p w:rsidR="00DB2870" w:rsidRDefault="00DB2870" w:rsidP="009A0E15">
            <w:pPr>
              <w:jc w:val="center"/>
            </w:pPr>
            <w:r>
              <w:t xml:space="preserve">3 </w:t>
            </w:r>
          </w:p>
        </w:tc>
        <w:tc>
          <w:tcPr>
            <w:tcW w:w="911" w:type="dxa"/>
          </w:tcPr>
          <w:p w:rsidR="00DB2870" w:rsidRDefault="00DB2870" w:rsidP="00757C6A">
            <w:pPr>
              <w:jc w:val="center"/>
            </w:pPr>
            <w:r>
              <w:t>0.7%</w:t>
            </w:r>
          </w:p>
        </w:tc>
        <w:tc>
          <w:tcPr>
            <w:tcW w:w="902" w:type="dxa"/>
          </w:tcPr>
          <w:p w:rsidR="00DB2870" w:rsidRDefault="00DB2870" w:rsidP="00FC51CB">
            <w:pPr>
              <w:jc w:val="center"/>
            </w:pPr>
            <w:r>
              <w:t>0</w:t>
            </w:r>
            <w:r w:rsidRPr="001520BA">
              <w:t>.203</w:t>
            </w:r>
          </w:p>
        </w:tc>
        <w:tc>
          <w:tcPr>
            <w:tcW w:w="1668" w:type="dxa"/>
          </w:tcPr>
          <w:p w:rsidR="00DB2870" w:rsidRDefault="00DB2870" w:rsidP="00FC51CB">
            <w:pPr>
              <w:jc w:val="center"/>
            </w:pPr>
            <w:r>
              <w:t>0</w:t>
            </w:r>
            <w:r w:rsidRPr="001520BA">
              <w:t>.020</w:t>
            </w:r>
            <w:r>
              <w:t>-</w:t>
            </w:r>
            <w:r w:rsidRPr="001520BA">
              <w:t>2.014</w:t>
            </w:r>
          </w:p>
        </w:tc>
        <w:tc>
          <w:tcPr>
            <w:tcW w:w="991" w:type="dxa"/>
          </w:tcPr>
          <w:p w:rsidR="00DB2870" w:rsidRDefault="00DB2870" w:rsidP="00FC51CB">
            <w:pPr>
              <w:jc w:val="center"/>
            </w:pPr>
            <w:r>
              <w:t>0</w:t>
            </w:r>
            <w:r w:rsidRPr="001520BA">
              <w:t>.173</w:t>
            </w:r>
          </w:p>
        </w:tc>
      </w:tr>
      <w:tr w:rsidR="00DB2870" w:rsidTr="009A0E15">
        <w:tc>
          <w:tcPr>
            <w:tcW w:w="1852" w:type="dxa"/>
          </w:tcPr>
          <w:p w:rsidR="00DB2870" w:rsidRDefault="00DB2870" w:rsidP="00FC51CB"/>
        </w:tc>
        <w:tc>
          <w:tcPr>
            <w:tcW w:w="2090" w:type="dxa"/>
          </w:tcPr>
          <w:p w:rsidR="00DB2870" w:rsidRPr="00807747" w:rsidRDefault="00DB2870" w:rsidP="00141D32">
            <w:pPr>
              <w:jc w:val="center"/>
              <w:rPr>
                <w:rFonts w:cstheme="minorHAnsi"/>
              </w:rPr>
            </w:pPr>
            <w:r w:rsidRPr="00807747">
              <w:rPr>
                <w:rFonts w:cstheme="minorHAnsi"/>
                <w:shd w:val="clear" w:color="auto" w:fill="FFFFFF"/>
              </w:rPr>
              <w:t>Type V/VI</w:t>
            </w:r>
          </w:p>
        </w:tc>
        <w:tc>
          <w:tcPr>
            <w:tcW w:w="936" w:type="dxa"/>
          </w:tcPr>
          <w:p w:rsidR="00DB2870" w:rsidRDefault="00DB2870" w:rsidP="009A0E15">
            <w:pPr>
              <w:jc w:val="center"/>
            </w:pPr>
            <w:r>
              <w:t xml:space="preserve">1 </w:t>
            </w:r>
          </w:p>
        </w:tc>
        <w:tc>
          <w:tcPr>
            <w:tcW w:w="911" w:type="dxa"/>
          </w:tcPr>
          <w:p w:rsidR="00DB2870" w:rsidRDefault="00DB2870" w:rsidP="00757C6A">
            <w:pPr>
              <w:jc w:val="center"/>
            </w:pPr>
            <w:r>
              <w:t>3.4%</w:t>
            </w:r>
          </w:p>
        </w:tc>
        <w:tc>
          <w:tcPr>
            <w:tcW w:w="902" w:type="dxa"/>
          </w:tcPr>
          <w:p w:rsidR="00DB2870" w:rsidRDefault="00DB2870" w:rsidP="00FC51CB">
            <w:pPr>
              <w:jc w:val="center"/>
            </w:pPr>
            <w:r>
              <w:t>Ref.</w:t>
            </w:r>
          </w:p>
        </w:tc>
        <w:tc>
          <w:tcPr>
            <w:tcW w:w="1668" w:type="dxa"/>
          </w:tcPr>
          <w:p w:rsidR="00DB2870" w:rsidRDefault="00DB2870" w:rsidP="001520BA">
            <w:pPr>
              <w:jc w:val="center"/>
            </w:pPr>
          </w:p>
        </w:tc>
        <w:tc>
          <w:tcPr>
            <w:tcW w:w="991" w:type="dxa"/>
          </w:tcPr>
          <w:p w:rsidR="00DB2870" w:rsidRDefault="00DB2870" w:rsidP="00FC51CB">
            <w:pPr>
              <w:jc w:val="center"/>
            </w:pPr>
          </w:p>
        </w:tc>
      </w:tr>
      <w:tr w:rsidR="00DB2870" w:rsidTr="009A0E15">
        <w:tc>
          <w:tcPr>
            <w:tcW w:w="1852" w:type="dxa"/>
          </w:tcPr>
          <w:p w:rsidR="00DB2870" w:rsidRDefault="00DB2870" w:rsidP="00FC51CB">
            <w:r>
              <w:t>Occupation</w:t>
            </w:r>
          </w:p>
        </w:tc>
        <w:tc>
          <w:tcPr>
            <w:tcW w:w="2090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36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11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02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1668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91" w:type="dxa"/>
          </w:tcPr>
          <w:p w:rsidR="00DB2870" w:rsidRDefault="00DB2870" w:rsidP="00FC51CB">
            <w:pPr>
              <w:jc w:val="center"/>
            </w:pPr>
          </w:p>
        </w:tc>
      </w:tr>
      <w:tr w:rsidR="00DB2870" w:rsidTr="009A0E15">
        <w:tc>
          <w:tcPr>
            <w:tcW w:w="1852" w:type="dxa"/>
          </w:tcPr>
          <w:p w:rsidR="00DB2870" w:rsidRDefault="00DB2870" w:rsidP="00EA7F80">
            <w:pPr>
              <w:jc w:val="right"/>
            </w:pPr>
          </w:p>
        </w:tc>
        <w:tc>
          <w:tcPr>
            <w:tcW w:w="2090" w:type="dxa"/>
          </w:tcPr>
          <w:p w:rsidR="009279AE" w:rsidRDefault="00DB2870" w:rsidP="00FC51CB">
            <w:pPr>
              <w:jc w:val="center"/>
            </w:pPr>
            <w:r>
              <w:t>Child/student/</w:t>
            </w:r>
          </w:p>
          <w:p w:rsidR="00DB2870" w:rsidRDefault="00DB2870" w:rsidP="00FC51CB">
            <w:pPr>
              <w:jc w:val="center"/>
            </w:pPr>
            <w:r>
              <w:t>House wife</w:t>
            </w:r>
          </w:p>
        </w:tc>
        <w:tc>
          <w:tcPr>
            <w:tcW w:w="936" w:type="dxa"/>
          </w:tcPr>
          <w:p w:rsidR="00DB2870" w:rsidRDefault="00DB2870" w:rsidP="009A0E15">
            <w:pPr>
              <w:jc w:val="center"/>
            </w:pPr>
            <w:r>
              <w:t xml:space="preserve">2 </w:t>
            </w:r>
          </w:p>
        </w:tc>
        <w:tc>
          <w:tcPr>
            <w:tcW w:w="911" w:type="dxa"/>
          </w:tcPr>
          <w:p w:rsidR="00DB2870" w:rsidRDefault="00DB2870" w:rsidP="00757C6A">
            <w:pPr>
              <w:jc w:val="center"/>
            </w:pPr>
            <w:r w:rsidRPr="00E557A2">
              <w:t>0.</w:t>
            </w:r>
            <w:r>
              <w:t>5%</w:t>
            </w:r>
          </w:p>
        </w:tc>
        <w:tc>
          <w:tcPr>
            <w:tcW w:w="902" w:type="dxa"/>
          </w:tcPr>
          <w:p w:rsidR="00DB2870" w:rsidRDefault="00DB2870" w:rsidP="00FC51CB">
            <w:pPr>
              <w:jc w:val="center"/>
            </w:pPr>
            <w:r>
              <w:t>Ref.</w:t>
            </w:r>
          </w:p>
        </w:tc>
        <w:tc>
          <w:tcPr>
            <w:tcW w:w="1668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91" w:type="dxa"/>
          </w:tcPr>
          <w:p w:rsidR="00DB2870" w:rsidRDefault="00DB2870" w:rsidP="00FC51CB">
            <w:pPr>
              <w:jc w:val="center"/>
            </w:pPr>
          </w:p>
        </w:tc>
      </w:tr>
      <w:tr w:rsidR="00DB2870" w:rsidTr="009A0E15">
        <w:tc>
          <w:tcPr>
            <w:tcW w:w="1852" w:type="dxa"/>
          </w:tcPr>
          <w:p w:rsidR="00DB2870" w:rsidRDefault="00DB2870" w:rsidP="00EA7F80">
            <w:pPr>
              <w:jc w:val="right"/>
            </w:pPr>
          </w:p>
        </w:tc>
        <w:tc>
          <w:tcPr>
            <w:tcW w:w="2090" w:type="dxa"/>
          </w:tcPr>
          <w:p w:rsidR="00DB2870" w:rsidRDefault="00DB2870" w:rsidP="00FC51CB">
            <w:pPr>
              <w:jc w:val="center"/>
            </w:pPr>
            <w:r>
              <w:t>Office employee/ Freelancer</w:t>
            </w:r>
          </w:p>
        </w:tc>
        <w:tc>
          <w:tcPr>
            <w:tcW w:w="936" w:type="dxa"/>
          </w:tcPr>
          <w:p w:rsidR="00DB2870" w:rsidRDefault="00DB2870" w:rsidP="009A0E15">
            <w:pPr>
              <w:jc w:val="center"/>
            </w:pPr>
            <w:r w:rsidRPr="00E557A2">
              <w:t>1</w:t>
            </w:r>
          </w:p>
        </w:tc>
        <w:tc>
          <w:tcPr>
            <w:tcW w:w="911" w:type="dxa"/>
          </w:tcPr>
          <w:p w:rsidR="00DB2870" w:rsidRDefault="00DB2870" w:rsidP="00757C6A">
            <w:pPr>
              <w:jc w:val="center"/>
            </w:pPr>
            <w:r>
              <w:t>0.9%</w:t>
            </w:r>
          </w:p>
        </w:tc>
        <w:tc>
          <w:tcPr>
            <w:tcW w:w="902" w:type="dxa"/>
          </w:tcPr>
          <w:p w:rsidR="00DB2870" w:rsidRDefault="00DB2870" w:rsidP="00FC51CB">
            <w:pPr>
              <w:jc w:val="center"/>
            </w:pPr>
            <w:r w:rsidRPr="00D37FAA">
              <w:t>1.836</w:t>
            </w:r>
          </w:p>
        </w:tc>
        <w:tc>
          <w:tcPr>
            <w:tcW w:w="1668" w:type="dxa"/>
          </w:tcPr>
          <w:p w:rsidR="00DB2870" w:rsidRDefault="00DB2870" w:rsidP="00D37FAA">
            <w:pPr>
              <w:jc w:val="center"/>
            </w:pPr>
            <w:r>
              <w:t>0</w:t>
            </w:r>
            <w:r w:rsidRPr="00D37FAA">
              <w:t>.165</w:t>
            </w:r>
            <w:r>
              <w:t>-</w:t>
            </w:r>
            <w:r w:rsidRPr="00D37FAA">
              <w:t>20.446</w:t>
            </w:r>
          </w:p>
        </w:tc>
        <w:tc>
          <w:tcPr>
            <w:tcW w:w="991" w:type="dxa"/>
          </w:tcPr>
          <w:p w:rsidR="00DB2870" w:rsidRDefault="00DB2870" w:rsidP="00BA0329">
            <w:pPr>
              <w:jc w:val="center"/>
            </w:pPr>
            <w:r>
              <w:t>0</w:t>
            </w:r>
            <w:r w:rsidRPr="00D37FAA">
              <w:t>.621</w:t>
            </w:r>
          </w:p>
        </w:tc>
      </w:tr>
      <w:tr w:rsidR="00DB2870" w:rsidTr="009A0E15">
        <w:tc>
          <w:tcPr>
            <w:tcW w:w="1852" w:type="dxa"/>
          </w:tcPr>
          <w:p w:rsidR="00DB2870" w:rsidRDefault="00DB2870" w:rsidP="00EA7F80">
            <w:pPr>
              <w:jc w:val="right"/>
            </w:pPr>
          </w:p>
        </w:tc>
        <w:tc>
          <w:tcPr>
            <w:tcW w:w="2090" w:type="dxa"/>
          </w:tcPr>
          <w:p w:rsidR="00DB2870" w:rsidRDefault="00DB2870" w:rsidP="00FC51CB">
            <w:pPr>
              <w:jc w:val="center"/>
            </w:pPr>
            <w:r>
              <w:t>Fisherman/Sailor/ Worker/ Retire</w:t>
            </w:r>
            <w:r w:rsidR="009279AE">
              <w:t>e</w:t>
            </w:r>
          </w:p>
        </w:tc>
        <w:tc>
          <w:tcPr>
            <w:tcW w:w="936" w:type="dxa"/>
          </w:tcPr>
          <w:p w:rsidR="00DB2870" w:rsidRDefault="00DB2870" w:rsidP="009A0E15">
            <w:pPr>
              <w:jc w:val="center"/>
            </w:pPr>
            <w:r>
              <w:t xml:space="preserve"> 1</w:t>
            </w:r>
          </w:p>
        </w:tc>
        <w:tc>
          <w:tcPr>
            <w:tcW w:w="911" w:type="dxa"/>
          </w:tcPr>
          <w:p w:rsidR="00DB2870" w:rsidRDefault="00DB2870" w:rsidP="00757C6A">
            <w:pPr>
              <w:jc w:val="center"/>
            </w:pPr>
            <w:r>
              <w:t>1.7%</w:t>
            </w:r>
          </w:p>
        </w:tc>
        <w:tc>
          <w:tcPr>
            <w:tcW w:w="902" w:type="dxa"/>
          </w:tcPr>
          <w:p w:rsidR="00DB2870" w:rsidRDefault="00DB2870" w:rsidP="00FC51CB">
            <w:pPr>
              <w:jc w:val="center"/>
            </w:pPr>
            <w:r w:rsidRPr="00D37FAA">
              <w:t>3.388</w:t>
            </w:r>
          </w:p>
        </w:tc>
        <w:tc>
          <w:tcPr>
            <w:tcW w:w="1668" w:type="dxa"/>
          </w:tcPr>
          <w:p w:rsidR="00DB2870" w:rsidRDefault="00DB2870" w:rsidP="00D37FAA">
            <w:pPr>
              <w:jc w:val="center"/>
            </w:pPr>
            <w:r>
              <w:t>0</w:t>
            </w:r>
            <w:r w:rsidRPr="00D37FAA">
              <w:t>.302</w:t>
            </w:r>
            <w:r>
              <w:t>-</w:t>
            </w:r>
            <w:r w:rsidRPr="00D37FAA">
              <w:t>37.957</w:t>
            </w:r>
          </w:p>
        </w:tc>
        <w:tc>
          <w:tcPr>
            <w:tcW w:w="991" w:type="dxa"/>
          </w:tcPr>
          <w:p w:rsidR="00DB2870" w:rsidRDefault="00DB2870" w:rsidP="00BA0329">
            <w:pPr>
              <w:jc w:val="center"/>
            </w:pPr>
            <w:r>
              <w:t>0</w:t>
            </w:r>
            <w:r w:rsidRPr="00D37FAA">
              <w:t>.322</w:t>
            </w:r>
          </w:p>
        </w:tc>
      </w:tr>
      <w:tr w:rsidR="00DB2870" w:rsidTr="009A0E15">
        <w:tc>
          <w:tcPr>
            <w:tcW w:w="1852" w:type="dxa"/>
          </w:tcPr>
          <w:p w:rsidR="00DB2870" w:rsidRDefault="00DB2870" w:rsidP="00807747">
            <w:r w:rsidRPr="00BD6EE9">
              <w:t>Travel</w:t>
            </w:r>
            <w:r>
              <w:t>ing history</w:t>
            </w:r>
          </w:p>
        </w:tc>
        <w:tc>
          <w:tcPr>
            <w:tcW w:w="2090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36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11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02" w:type="dxa"/>
          </w:tcPr>
          <w:p w:rsidR="00DB2870" w:rsidRPr="00D37FAA" w:rsidRDefault="00DB2870" w:rsidP="00FC51CB">
            <w:pPr>
              <w:jc w:val="center"/>
            </w:pPr>
          </w:p>
        </w:tc>
        <w:tc>
          <w:tcPr>
            <w:tcW w:w="1668" w:type="dxa"/>
          </w:tcPr>
          <w:p w:rsidR="00DB2870" w:rsidRPr="00D37FAA" w:rsidRDefault="00DB2870" w:rsidP="00D37FAA">
            <w:pPr>
              <w:jc w:val="center"/>
            </w:pPr>
          </w:p>
        </w:tc>
        <w:tc>
          <w:tcPr>
            <w:tcW w:w="991" w:type="dxa"/>
          </w:tcPr>
          <w:p w:rsidR="00DB2870" w:rsidRPr="00D37FAA" w:rsidRDefault="00DB2870" w:rsidP="00BA0329">
            <w:pPr>
              <w:jc w:val="center"/>
            </w:pPr>
          </w:p>
        </w:tc>
      </w:tr>
      <w:tr w:rsidR="00DB2870" w:rsidTr="009A0E15">
        <w:tc>
          <w:tcPr>
            <w:tcW w:w="1852" w:type="dxa"/>
          </w:tcPr>
          <w:p w:rsidR="00DB2870" w:rsidRDefault="00DB2870" w:rsidP="00FC51CB"/>
        </w:tc>
        <w:tc>
          <w:tcPr>
            <w:tcW w:w="2090" w:type="dxa"/>
          </w:tcPr>
          <w:p w:rsidR="00DB2870" w:rsidRDefault="00DB2870" w:rsidP="00FC51CB">
            <w:pPr>
              <w:jc w:val="center"/>
            </w:pPr>
            <w:r>
              <w:t>No</w:t>
            </w:r>
          </w:p>
        </w:tc>
        <w:tc>
          <w:tcPr>
            <w:tcW w:w="936" w:type="dxa"/>
          </w:tcPr>
          <w:p w:rsidR="00DB2870" w:rsidRDefault="00DB2870" w:rsidP="009A0E15">
            <w:pPr>
              <w:jc w:val="center"/>
            </w:pPr>
            <w:r w:rsidRPr="00E557A2">
              <w:t>4</w:t>
            </w:r>
          </w:p>
        </w:tc>
        <w:tc>
          <w:tcPr>
            <w:tcW w:w="911" w:type="dxa"/>
          </w:tcPr>
          <w:p w:rsidR="00DB2870" w:rsidRDefault="00DB2870" w:rsidP="00757C6A">
            <w:pPr>
              <w:jc w:val="center"/>
            </w:pPr>
            <w:r>
              <w:t>0.8%</w:t>
            </w:r>
          </w:p>
        </w:tc>
        <w:tc>
          <w:tcPr>
            <w:tcW w:w="902" w:type="dxa"/>
          </w:tcPr>
          <w:p w:rsidR="00DB2870" w:rsidRDefault="00DB2870" w:rsidP="00FC51CB">
            <w:pPr>
              <w:jc w:val="center"/>
            </w:pPr>
            <w:r>
              <w:t>Ref.</w:t>
            </w:r>
          </w:p>
        </w:tc>
        <w:tc>
          <w:tcPr>
            <w:tcW w:w="1668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991" w:type="dxa"/>
          </w:tcPr>
          <w:p w:rsidR="00DB2870" w:rsidRDefault="00DB2870" w:rsidP="00FC51CB">
            <w:pPr>
              <w:jc w:val="center"/>
            </w:pPr>
          </w:p>
        </w:tc>
      </w:tr>
      <w:tr w:rsidR="00DB2870" w:rsidTr="009A0E15">
        <w:tc>
          <w:tcPr>
            <w:tcW w:w="1852" w:type="dxa"/>
          </w:tcPr>
          <w:p w:rsidR="00DB2870" w:rsidRDefault="00DB2870" w:rsidP="00FC51CB"/>
        </w:tc>
        <w:tc>
          <w:tcPr>
            <w:tcW w:w="2090" w:type="dxa"/>
          </w:tcPr>
          <w:p w:rsidR="00DB2870" w:rsidRDefault="00DB2870" w:rsidP="00FC51CB">
            <w:pPr>
              <w:jc w:val="center"/>
            </w:pPr>
            <w:r>
              <w:t>Yes</w:t>
            </w:r>
          </w:p>
        </w:tc>
        <w:tc>
          <w:tcPr>
            <w:tcW w:w="936" w:type="dxa"/>
          </w:tcPr>
          <w:p w:rsidR="00DB2870" w:rsidRDefault="00DB2870" w:rsidP="009A0E15">
            <w:pPr>
              <w:jc w:val="center"/>
            </w:pPr>
            <w:r>
              <w:t xml:space="preserve">0 </w:t>
            </w:r>
          </w:p>
        </w:tc>
        <w:tc>
          <w:tcPr>
            <w:tcW w:w="911" w:type="dxa"/>
          </w:tcPr>
          <w:p w:rsidR="00DB2870" w:rsidRDefault="00DB2870" w:rsidP="00757C6A">
            <w:pPr>
              <w:jc w:val="center"/>
            </w:pPr>
            <w:r>
              <w:t>0.0%</w:t>
            </w:r>
          </w:p>
        </w:tc>
        <w:tc>
          <w:tcPr>
            <w:tcW w:w="902" w:type="dxa"/>
          </w:tcPr>
          <w:p w:rsidR="00DB2870" w:rsidRDefault="00DB2870" w:rsidP="00FC51CB">
            <w:pPr>
              <w:jc w:val="center"/>
            </w:pPr>
          </w:p>
        </w:tc>
        <w:tc>
          <w:tcPr>
            <w:tcW w:w="1668" w:type="dxa"/>
          </w:tcPr>
          <w:p w:rsidR="00DB2870" w:rsidRDefault="00DB2870" w:rsidP="00BA0329">
            <w:pPr>
              <w:jc w:val="center"/>
            </w:pPr>
          </w:p>
        </w:tc>
        <w:tc>
          <w:tcPr>
            <w:tcW w:w="991" w:type="dxa"/>
          </w:tcPr>
          <w:p w:rsidR="00DB2870" w:rsidRDefault="00DB2870" w:rsidP="00BA0329">
            <w:pPr>
              <w:jc w:val="center"/>
            </w:pPr>
          </w:p>
        </w:tc>
      </w:tr>
    </w:tbl>
    <w:p w:rsidR="005036AE" w:rsidRDefault="005036AE">
      <w:bookmarkStart w:id="0" w:name="_GoBack"/>
      <w:bookmarkEnd w:id="0"/>
    </w:p>
    <w:sectPr w:rsidR="005036AE" w:rsidSect="00BD6EE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C4DC2"/>
    <w:rsid w:val="00001278"/>
    <w:rsid w:val="00005EE3"/>
    <w:rsid w:val="00005F54"/>
    <w:rsid w:val="0001577C"/>
    <w:rsid w:val="00030706"/>
    <w:rsid w:val="00037C8A"/>
    <w:rsid w:val="000521EA"/>
    <w:rsid w:val="000530DC"/>
    <w:rsid w:val="00060039"/>
    <w:rsid w:val="00070A14"/>
    <w:rsid w:val="00072464"/>
    <w:rsid w:val="00073FD6"/>
    <w:rsid w:val="00077E2B"/>
    <w:rsid w:val="00082DDA"/>
    <w:rsid w:val="00085A9C"/>
    <w:rsid w:val="00087907"/>
    <w:rsid w:val="000A3A0A"/>
    <w:rsid w:val="000B6EE2"/>
    <w:rsid w:val="000D3D52"/>
    <w:rsid w:val="000E2999"/>
    <w:rsid w:val="000E2EDB"/>
    <w:rsid w:val="000E4921"/>
    <w:rsid w:val="00113A32"/>
    <w:rsid w:val="001158DB"/>
    <w:rsid w:val="001266D1"/>
    <w:rsid w:val="001306F1"/>
    <w:rsid w:val="001320C2"/>
    <w:rsid w:val="00133500"/>
    <w:rsid w:val="001520BA"/>
    <w:rsid w:val="00157BB6"/>
    <w:rsid w:val="00176D9D"/>
    <w:rsid w:val="00184252"/>
    <w:rsid w:val="00184795"/>
    <w:rsid w:val="001869C7"/>
    <w:rsid w:val="001869ED"/>
    <w:rsid w:val="001A2456"/>
    <w:rsid w:val="001A673E"/>
    <w:rsid w:val="001C518D"/>
    <w:rsid w:val="001D7CD7"/>
    <w:rsid w:val="001E6D20"/>
    <w:rsid w:val="001E6EB3"/>
    <w:rsid w:val="00201456"/>
    <w:rsid w:val="00213408"/>
    <w:rsid w:val="00214730"/>
    <w:rsid w:val="00220849"/>
    <w:rsid w:val="00246032"/>
    <w:rsid w:val="00250CEB"/>
    <w:rsid w:val="0025284E"/>
    <w:rsid w:val="00252958"/>
    <w:rsid w:val="0025415B"/>
    <w:rsid w:val="00260664"/>
    <w:rsid w:val="00261B87"/>
    <w:rsid w:val="00265354"/>
    <w:rsid w:val="002670A8"/>
    <w:rsid w:val="002820A4"/>
    <w:rsid w:val="00297529"/>
    <w:rsid w:val="002A0440"/>
    <w:rsid w:val="002A4F84"/>
    <w:rsid w:val="002B0721"/>
    <w:rsid w:val="002C2A98"/>
    <w:rsid w:val="002C5951"/>
    <w:rsid w:val="002F1716"/>
    <w:rsid w:val="002F3DFC"/>
    <w:rsid w:val="002F55CA"/>
    <w:rsid w:val="00306162"/>
    <w:rsid w:val="00307341"/>
    <w:rsid w:val="00321257"/>
    <w:rsid w:val="0032459F"/>
    <w:rsid w:val="00337FBF"/>
    <w:rsid w:val="003402F4"/>
    <w:rsid w:val="00360171"/>
    <w:rsid w:val="00371A36"/>
    <w:rsid w:val="00375EE2"/>
    <w:rsid w:val="003A321A"/>
    <w:rsid w:val="003C33CC"/>
    <w:rsid w:val="003C64C6"/>
    <w:rsid w:val="003D348F"/>
    <w:rsid w:val="003D76E9"/>
    <w:rsid w:val="003E388D"/>
    <w:rsid w:val="003E6501"/>
    <w:rsid w:val="00430971"/>
    <w:rsid w:val="00440D54"/>
    <w:rsid w:val="00444D66"/>
    <w:rsid w:val="0045159A"/>
    <w:rsid w:val="00453E97"/>
    <w:rsid w:val="00475618"/>
    <w:rsid w:val="004874EE"/>
    <w:rsid w:val="004944DD"/>
    <w:rsid w:val="004B3CA5"/>
    <w:rsid w:val="004D3E1A"/>
    <w:rsid w:val="004E560C"/>
    <w:rsid w:val="004F4C5F"/>
    <w:rsid w:val="005036AE"/>
    <w:rsid w:val="00510778"/>
    <w:rsid w:val="0052579C"/>
    <w:rsid w:val="00551106"/>
    <w:rsid w:val="00551E7A"/>
    <w:rsid w:val="00555F6D"/>
    <w:rsid w:val="005D48AF"/>
    <w:rsid w:val="005D75D9"/>
    <w:rsid w:val="005E12AB"/>
    <w:rsid w:val="005E3423"/>
    <w:rsid w:val="005E61DC"/>
    <w:rsid w:val="00601FCD"/>
    <w:rsid w:val="00604713"/>
    <w:rsid w:val="00605C40"/>
    <w:rsid w:val="00610407"/>
    <w:rsid w:val="006207C8"/>
    <w:rsid w:val="00621F93"/>
    <w:rsid w:val="00624E39"/>
    <w:rsid w:val="00633F15"/>
    <w:rsid w:val="006404FD"/>
    <w:rsid w:val="00640D22"/>
    <w:rsid w:val="00641B31"/>
    <w:rsid w:val="00673152"/>
    <w:rsid w:val="006904CF"/>
    <w:rsid w:val="00691E3C"/>
    <w:rsid w:val="006A1DB2"/>
    <w:rsid w:val="006B407F"/>
    <w:rsid w:val="006B5AF1"/>
    <w:rsid w:val="006B7577"/>
    <w:rsid w:val="006C5023"/>
    <w:rsid w:val="006D2D78"/>
    <w:rsid w:val="006D5C19"/>
    <w:rsid w:val="006D74ED"/>
    <w:rsid w:val="006E041E"/>
    <w:rsid w:val="006F726C"/>
    <w:rsid w:val="007114FE"/>
    <w:rsid w:val="007219C8"/>
    <w:rsid w:val="007321E2"/>
    <w:rsid w:val="0073452B"/>
    <w:rsid w:val="00737BC2"/>
    <w:rsid w:val="0074111E"/>
    <w:rsid w:val="00752EB6"/>
    <w:rsid w:val="00755BD7"/>
    <w:rsid w:val="00757C6A"/>
    <w:rsid w:val="00764E03"/>
    <w:rsid w:val="0076546E"/>
    <w:rsid w:val="00772365"/>
    <w:rsid w:val="00772A8E"/>
    <w:rsid w:val="00774FDD"/>
    <w:rsid w:val="007A041C"/>
    <w:rsid w:val="007C40E4"/>
    <w:rsid w:val="007C5696"/>
    <w:rsid w:val="007C6AAA"/>
    <w:rsid w:val="007D3D82"/>
    <w:rsid w:val="00807747"/>
    <w:rsid w:val="00811A20"/>
    <w:rsid w:val="00820DE1"/>
    <w:rsid w:val="00824AD9"/>
    <w:rsid w:val="00842B9A"/>
    <w:rsid w:val="00860A40"/>
    <w:rsid w:val="00860FFE"/>
    <w:rsid w:val="00863617"/>
    <w:rsid w:val="00866B97"/>
    <w:rsid w:val="00883E60"/>
    <w:rsid w:val="00892F83"/>
    <w:rsid w:val="00893920"/>
    <w:rsid w:val="00894C37"/>
    <w:rsid w:val="00896A01"/>
    <w:rsid w:val="008A4F1E"/>
    <w:rsid w:val="008B6978"/>
    <w:rsid w:val="008C314B"/>
    <w:rsid w:val="008C36A2"/>
    <w:rsid w:val="008C6489"/>
    <w:rsid w:val="008D1413"/>
    <w:rsid w:val="008D3DB5"/>
    <w:rsid w:val="008D5BB0"/>
    <w:rsid w:val="008F4C20"/>
    <w:rsid w:val="00912D3F"/>
    <w:rsid w:val="009279AE"/>
    <w:rsid w:val="00931DE6"/>
    <w:rsid w:val="009346EF"/>
    <w:rsid w:val="0095597E"/>
    <w:rsid w:val="00963F83"/>
    <w:rsid w:val="009656B7"/>
    <w:rsid w:val="009660DA"/>
    <w:rsid w:val="00974ECE"/>
    <w:rsid w:val="00977AC1"/>
    <w:rsid w:val="0099543F"/>
    <w:rsid w:val="009A0E15"/>
    <w:rsid w:val="009A5955"/>
    <w:rsid w:val="009C7BE8"/>
    <w:rsid w:val="009D457A"/>
    <w:rsid w:val="009D4901"/>
    <w:rsid w:val="009E3681"/>
    <w:rsid w:val="00A1064A"/>
    <w:rsid w:val="00A56DAF"/>
    <w:rsid w:val="00A86254"/>
    <w:rsid w:val="00A9294E"/>
    <w:rsid w:val="00AB0E82"/>
    <w:rsid w:val="00AD0237"/>
    <w:rsid w:val="00AD3BCD"/>
    <w:rsid w:val="00AF6E04"/>
    <w:rsid w:val="00AF6F79"/>
    <w:rsid w:val="00AF72AF"/>
    <w:rsid w:val="00B048A1"/>
    <w:rsid w:val="00B1545B"/>
    <w:rsid w:val="00B179C9"/>
    <w:rsid w:val="00B23504"/>
    <w:rsid w:val="00B31B4E"/>
    <w:rsid w:val="00B76C30"/>
    <w:rsid w:val="00B80C78"/>
    <w:rsid w:val="00B846D8"/>
    <w:rsid w:val="00B95BC2"/>
    <w:rsid w:val="00BA0329"/>
    <w:rsid w:val="00BA1999"/>
    <w:rsid w:val="00BA2214"/>
    <w:rsid w:val="00BB4B33"/>
    <w:rsid w:val="00BB6D86"/>
    <w:rsid w:val="00BC3C03"/>
    <w:rsid w:val="00BD1D18"/>
    <w:rsid w:val="00BD6EE9"/>
    <w:rsid w:val="00BE46EF"/>
    <w:rsid w:val="00BF6B40"/>
    <w:rsid w:val="00C021E9"/>
    <w:rsid w:val="00C02A37"/>
    <w:rsid w:val="00C04560"/>
    <w:rsid w:val="00C20D44"/>
    <w:rsid w:val="00C37AF5"/>
    <w:rsid w:val="00C41B6B"/>
    <w:rsid w:val="00C503AA"/>
    <w:rsid w:val="00C575B7"/>
    <w:rsid w:val="00C6644A"/>
    <w:rsid w:val="00C83FE5"/>
    <w:rsid w:val="00C92687"/>
    <w:rsid w:val="00C92F70"/>
    <w:rsid w:val="00C93A97"/>
    <w:rsid w:val="00CA1F72"/>
    <w:rsid w:val="00CA69F1"/>
    <w:rsid w:val="00CB11F6"/>
    <w:rsid w:val="00CC4DC2"/>
    <w:rsid w:val="00CC7768"/>
    <w:rsid w:val="00CE3440"/>
    <w:rsid w:val="00CE6620"/>
    <w:rsid w:val="00D01A2D"/>
    <w:rsid w:val="00D02BCC"/>
    <w:rsid w:val="00D13A05"/>
    <w:rsid w:val="00D206AD"/>
    <w:rsid w:val="00D240E6"/>
    <w:rsid w:val="00D3292C"/>
    <w:rsid w:val="00D37FAA"/>
    <w:rsid w:val="00D4023E"/>
    <w:rsid w:val="00D45C33"/>
    <w:rsid w:val="00D67954"/>
    <w:rsid w:val="00D805B6"/>
    <w:rsid w:val="00DB2870"/>
    <w:rsid w:val="00DB6183"/>
    <w:rsid w:val="00DC7FA0"/>
    <w:rsid w:val="00DE5559"/>
    <w:rsid w:val="00DF2CAC"/>
    <w:rsid w:val="00DF6188"/>
    <w:rsid w:val="00E06E2F"/>
    <w:rsid w:val="00E071E8"/>
    <w:rsid w:val="00E1278A"/>
    <w:rsid w:val="00E26382"/>
    <w:rsid w:val="00E3347A"/>
    <w:rsid w:val="00E363A3"/>
    <w:rsid w:val="00E41860"/>
    <w:rsid w:val="00E41D13"/>
    <w:rsid w:val="00E41EE9"/>
    <w:rsid w:val="00E43A68"/>
    <w:rsid w:val="00E55378"/>
    <w:rsid w:val="00E557A2"/>
    <w:rsid w:val="00E55FB3"/>
    <w:rsid w:val="00E56BEE"/>
    <w:rsid w:val="00E63F69"/>
    <w:rsid w:val="00E6433B"/>
    <w:rsid w:val="00E735C1"/>
    <w:rsid w:val="00E7481D"/>
    <w:rsid w:val="00E74F65"/>
    <w:rsid w:val="00E91529"/>
    <w:rsid w:val="00E93B84"/>
    <w:rsid w:val="00EA03DF"/>
    <w:rsid w:val="00EA1CCD"/>
    <w:rsid w:val="00EA7F80"/>
    <w:rsid w:val="00EC00F2"/>
    <w:rsid w:val="00EC20B2"/>
    <w:rsid w:val="00ED0586"/>
    <w:rsid w:val="00EE0BC6"/>
    <w:rsid w:val="00EE343D"/>
    <w:rsid w:val="00EE4AF8"/>
    <w:rsid w:val="00EE5660"/>
    <w:rsid w:val="00F0477C"/>
    <w:rsid w:val="00F11A1A"/>
    <w:rsid w:val="00F1548F"/>
    <w:rsid w:val="00F22B42"/>
    <w:rsid w:val="00F328AA"/>
    <w:rsid w:val="00F36F41"/>
    <w:rsid w:val="00F66B5E"/>
    <w:rsid w:val="00F73698"/>
    <w:rsid w:val="00F73923"/>
    <w:rsid w:val="00F77557"/>
    <w:rsid w:val="00F7763B"/>
    <w:rsid w:val="00F84AAC"/>
    <w:rsid w:val="00FB00E5"/>
    <w:rsid w:val="00FC47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4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yar ziyaeyan</dc:creator>
  <cp:keywords/>
  <dc:description/>
  <cp:lastModifiedBy>Amin</cp:lastModifiedBy>
  <cp:revision>60</cp:revision>
  <dcterms:created xsi:type="dcterms:W3CDTF">2018-01-23T17:47:00Z</dcterms:created>
  <dcterms:modified xsi:type="dcterms:W3CDTF">2019-07-20T13:49:00Z</dcterms:modified>
</cp:coreProperties>
</file>